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PGothic" w:cs="Times New Roman" w:ascii="Times New Roman" w:hAnsi="Times New Roman"/>
          <w:b/>
          <w:bCs/>
          <w:color w:val="000000"/>
          <w:kern w:val="0"/>
          <w:sz w:val="20"/>
          <w:szCs w:val="32"/>
          <w:lang w:bidi="en-US"/>
        </w:rPr>
        <w:t>Table S1. The parameter set for simulation of the circadian regulatory network model.</w:t>
      </w:r>
    </w:p>
    <w:p>
      <w:pPr>
        <w:pStyle w:val="Normal"/>
        <w:rPr>
          <w:rFonts w:ascii="Times New Roman" w:hAnsi="Times New Roman" w:eastAsia="MS PGothic" w:cs="Times New Roman"/>
          <w:b/>
          <w:b/>
          <w:bCs/>
          <w:color w:val="000000"/>
          <w:kern w:val="0"/>
          <w:sz w:val="20"/>
          <w:szCs w:val="32"/>
          <w:lang w:bidi="en-US"/>
        </w:rPr>
      </w:pPr>
      <w:r>
        <w:rPr>
          <w:rFonts w:eastAsia="MS PGothic" w:cs="Times New Roman" w:ascii="Times New Roman" w:hAnsi="Times New Roman"/>
          <w:b/>
          <w:bCs/>
          <w:color w:val="000000"/>
          <w:kern w:val="0"/>
          <w:sz w:val="20"/>
          <w:szCs w:val="32"/>
          <w:lang w:bidi="en-US"/>
        </w:rPr>
      </w:r>
    </w:p>
    <w:tbl>
      <w:tblPr>
        <w:tblW w:w="888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9"/>
        <w:gridCol w:w="905"/>
        <w:gridCol w:w="850"/>
        <w:gridCol w:w="945"/>
        <w:gridCol w:w="5004"/>
      </w:tblGrid>
      <w:tr>
        <w:trPr>
          <w:trHeight w:val="168" w:hRule="atLeast"/>
          <w:cantSplit w:val="true"/>
        </w:trPr>
        <w:tc>
          <w:tcPr>
            <w:tcW w:w="1179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Parameter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Model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Model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Unit</w:t>
            </w:r>
          </w:p>
        </w:tc>
        <w:tc>
          <w:tcPr>
            <w:tcW w:w="5004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ind w:right="-98" w:hanging="0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Description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sP1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Transcrip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Per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sP2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8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Transcrip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Per2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sC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Transcrip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sR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6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6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Transcrip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Rev-erb</w:t>
            </w:r>
            <w:r>
              <w:rPr>
                <w:rFonts w:eastAsia="Symbol" w:cs="Symbol" w:ascii="Symbol" w:hAnsi="Symbol"/>
                <w:i/>
                <w:iCs/>
                <w:sz w:val="20"/>
                <w:szCs w:val="22"/>
                <w:lang w:bidi="en-US"/>
              </w:rPr>
              <w:t>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sB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8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8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Transcrip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AP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6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6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Transcription equilibrium constant of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Per1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,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Per2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AC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6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6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Transcription equilibrium constant of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AR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6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6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Transcription equilibrium constant of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Rev-erb</w:t>
            </w:r>
            <w:r>
              <w:rPr>
                <w:rFonts w:eastAsia="Symbol" w:cs="Symbol" w:ascii="Symbol" w:hAnsi="Symbol"/>
                <w:i/>
                <w:iCs/>
                <w:sz w:val="20"/>
                <w:szCs w:val="22"/>
                <w:lang w:bidi="en-US"/>
              </w:rPr>
              <w:t>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IB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0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0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Transcription equilibrium constant of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n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-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Hill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Per1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,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Per2</w:t>
            </w:r>
            <w:r>
              <w:rPr>
                <w:rFonts w:eastAsia="MS PGothic" w:cs="Times New Roman" w:ascii="Times New Roman" w:hAnsi="Times New Roman"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and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Cry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transcription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h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-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Hill coefficient of </w:t>
            </w:r>
            <w:r>
              <w:rPr>
                <w:rFonts w:eastAsia="MS PGothic" w:cs="Times New Roman" w:ascii="Times New Roman" w:hAnsi="Times New Roman"/>
                <w:i/>
                <w:color w:val="000000"/>
                <w:kern w:val="0"/>
                <w:sz w:val="20"/>
                <w:szCs w:val="28"/>
                <w:lang w:bidi="en-US"/>
              </w:rPr>
              <w:t>Rev-erb</w:t>
            </w:r>
            <w:r>
              <w:rPr>
                <w:rFonts w:eastAsia="Symbol" w:cs="Symbol" w:ascii="Symbol" w:hAnsi="Symbol"/>
                <w:i/>
                <w:iCs/>
                <w:sz w:val="20"/>
                <w:szCs w:val="22"/>
                <w:lang w:bidi="en-US"/>
              </w:rPr>
              <w:t></w:t>
            </w:r>
            <w:r>
              <w:rPr>
                <w:rFonts w:eastAsia="MS PGothic" w:cs="Times New Roman" w:ascii="Times New Roman" w:hAnsi="Times New Roman"/>
                <w:i/>
                <w:color w:val="000000"/>
                <w:kern w:val="0"/>
                <w:sz w:val="20"/>
                <w:szCs w:val="28"/>
                <w:lang w:bidi="en-US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transcription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m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-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Hill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Bmal1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transcription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mP1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mRNA degrada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Per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mP2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98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mRNA degrada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Per2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m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0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0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mRNA degrada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mR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6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6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mRNA degrada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Rev-erb</w:t>
            </w:r>
            <w:r>
              <w:rPr>
                <w:rFonts w:eastAsia="Symbol" w:cs="Symbol" w:ascii="Symbol" w:hAnsi="Symbol"/>
                <w:i/>
                <w:iCs/>
                <w:sz w:val="20"/>
                <w:szCs w:val="22"/>
                <w:lang w:bidi="en-US"/>
              </w:rPr>
              <w:t>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mB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3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3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mRNA degrada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mP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3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3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Michaelis-Menten coefficient of mRNA degradation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Per1, Per2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mC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Michaelis-Menten coefficient of mRNA degradation of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mR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Michaelis-Menten coefficient of mRNA degradation of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Rev-erb</w:t>
            </w:r>
            <w:r>
              <w:rPr>
                <w:rFonts w:eastAsia="Symbol" w:cs="Symbol" w:ascii="Symbol" w:hAnsi="Symbol"/>
                <w:i/>
                <w:iCs/>
                <w:sz w:val="20"/>
                <w:szCs w:val="22"/>
                <w:lang w:bidi="en-US"/>
              </w:rPr>
              <w:t>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mB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 xml:space="preserve">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Michaelis-Menten coefficient of mRNA degradation of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dmp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0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0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Rate coefficient of mRNA natural degradation of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Per1, Per2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m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0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0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Cry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mRNA natural degradation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mr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0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0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Rate coefficient of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Rev-erb</w:t>
            </w:r>
            <w:r>
              <w:rPr>
                <w:rFonts w:eastAsia="Symbol" w:cs="Symbol" w:ascii="Symbol" w:hAnsi="Symbol"/>
                <w:i/>
                <w:iCs/>
                <w:sz w:val="20"/>
                <w:szCs w:val="22"/>
                <w:lang w:bidi="en-US"/>
              </w:rPr>
              <w:t>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 mRNA natural degradation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mb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0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0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Bmal1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mRNA natural degradation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sP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0.6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Transla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Per1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,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Per2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sC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3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3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Transla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sR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7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7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Transla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Rev-erb</w:t>
            </w:r>
            <w:r>
              <w:rPr>
                <w:rFonts w:eastAsia="Symbol" w:cs="Symbol" w:ascii="Symbol" w:hAnsi="Symbol"/>
                <w:i/>
                <w:iCs/>
                <w:sz w:val="20"/>
                <w:szCs w:val="22"/>
                <w:lang w:bidi="en-US"/>
              </w:rPr>
              <w:t>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sB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3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3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Translation rate coefficient of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>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1P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9.6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9.6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Phosphorylation rate coefficient of cytoplasmic PER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2P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6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6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phosphorylation rate coefficient of cytoplasmic PER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3P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-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Phosphorylation rate coefficient of nuclear PER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4P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-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phosphorylation rate coefficient of nuclear PER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1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Phosphorylation rate coefficient of cytoplasmic 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2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phosphorylation rate coefficient of cytoplasmic 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3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-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Phosphorylation rate coefficient of nuclear 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4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-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phosphorylation rate coefficient of nuclear 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1P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Phosphorylation rate coefficient of cytoplasmic PER-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2P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phosphorylation rate coefficient of cytoplasmic PER-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3P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Phosphorylation rate coefficient of nuclear PER-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4P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phosphorylation rate coefficient of nuclear PER-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1B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Phosphorylation rate coefficient of cytoplasmic 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2B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 xml:space="preserve">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phosphorylation rate coefficient of cytoplasmic 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3B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Phosphorylation rate coefficient of nuclear 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4B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 xml:space="preserve">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phosphorylation rate coefficient of nuclear 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p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006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006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Michaelis-Menten coefficient of phosphorylation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dp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1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1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Michaelis-Menten coefficient of dephosphorylation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1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8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8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uclear import rate coefficient of PER-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2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uclear export rate coefficient of PER-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3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8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8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Association reaction rate coefficient of PER-CRY 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4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Dissociation reaction rate coefficient of PER-CRY 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5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8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8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uclear import rate coefficient of 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6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uclear export rate coefficient of 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7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0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0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Association reaction rate coefficient of nuclear PER-CRY and BMAL1 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8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issociation reaction rate coefficient of nuclear PER-CRY and 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9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0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0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uclear import rate coefficient of REV-ERB</w:t>
            </w:r>
            <w:r>
              <w:rPr>
                <w:rFonts w:eastAsia="Symbol" w:cs="Symbol" w:ascii="Symbol" w:hAnsi="Symbol"/>
                <w:iCs/>
                <w:sz w:val="20"/>
                <w:szCs w:val="22"/>
                <w:lang w:bidi="en-US"/>
              </w:rPr>
              <w:t>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10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uclear export rate coefficient of REV-ERB</w:t>
            </w:r>
            <w:r>
              <w:rPr>
                <w:rFonts w:eastAsia="Symbol" w:cs="Symbol" w:ascii="Symbol" w:hAnsi="Symbol"/>
                <w:iCs/>
                <w:sz w:val="20"/>
                <w:szCs w:val="22"/>
                <w:lang w:bidi="en-US"/>
              </w:rPr>
              <w:t>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11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8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Association reaction rate coefficient of nuclear PER-CRY 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12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Dissociation reaction rate coefficient of nuclear PER-CRY 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13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0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Association reaction rate coefficient of nuclear CRY and BMAL1 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14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 xml:space="preserve">Dissociation reaction rate coefficient of nuclear CRY and BMAL1 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P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3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3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PER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C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PN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nuclear PER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CN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nuclear 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PC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cytoplasmic PER-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PCN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nuclear PER-CRY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R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4.4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4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cytoplasmic REV-ERB</w:t>
            </w:r>
            <w:r>
              <w:rPr>
                <w:rFonts w:eastAsia="Symbol" w:cs="Symbol" w:ascii="Symbol" w:hAnsi="Symbol"/>
                <w:iCs/>
                <w:sz w:val="20"/>
                <w:szCs w:val="22"/>
                <w:lang w:bidi="en-US"/>
              </w:rPr>
              <w:t>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RN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8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8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nuclear REV-ERB</w:t>
            </w:r>
            <w:r>
              <w:rPr>
                <w:rFonts w:eastAsia="Symbol" w:cs="Symbol" w:ascii="Symbol" w:hAnsi="Symbol"/>
                <w:iCs/>
                <w:sz w:val="20"/>
                <w:szCs w:val="22"/>
                <w:lang w:bidi="en-US"/>
              </w:rPr>
              <w:t>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BC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3.0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3.0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cytoplasmic 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B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N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3.0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3.0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nuclear 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I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6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6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PER-CRY-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v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dBCN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1.6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˙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Degradation rate coefficient of CRY-BMAL1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d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3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3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nM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Michaelis-Menten coefficient of protein degradation</w:t>
            </w:r>
          </w:p>
        </w:tc>
      </w:tr>
      <w:tr>
        <w:trPr>
          <w:trHeight w:val="22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 xml:space="preserve">dn 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02 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0.02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Rate coefficient of protein natural degradation</w:t>
            </w:r>
          </w:p>
        </w:tc>
      </w:tr>
      <w:tr>
        <w:trPr>
          <w:trHeight w:val="211" w:hRule="atLeast"/>
          <w:cantSplit w:val="true"/>
        </w:trPr>
        <w:tc>
          <w:tcPr>
            <w:tcW w:w="11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lang w:bidi="en-US"/>
              </w:rPr>
              <w:t>k</w:t>
            </w:r>
            <w:r>
              <w:rPr>
                <w:rFonts w:eastAsia="MS PGothic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32"/>
                <w:vertAlign w:val="subscript"/>
                <w:lang w:bidi="en-US"/>
              </w:rPr>
              <w:t>AP2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0"/>
                <w:sz w:val="20"/>
                <w:szCs w:val="28"/>
                <w:lang w:bidi="en-US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0"/>
                <w:sz w:val="20"/>
                <w:szCs w:val="28"/>
                <w:lang w:bidi="en-US"/>
              </w:rPr>
              <w:t xml:space="preserve">2.4 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h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vertAlign w:val="superscript"/>
                <w:lang w:bidi="en-US"/>
              </w:rPr>
              <w:t>-1</w:t>
            </w:r>
          </w:p>
        </w:tc>
        <w:tc>
          <w:tcPr>
            <w:tcW w:w="5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0"/>
                <w:szCs w:val="28"/>
                <w:lang w:bidi="en-US"/>
              </w:rPr>
              <w:t>Reaction rate coefficient of positive feedback regulation of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20"/>
                <w:szCs w:val="28"/>
                <w:lang w:bidi="en-US"/>
              </w:rPr>
              <w:t xml:space="preserve"> Per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7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Style14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6:46:00Z</dcterms:created>
  <dc:creator>小川 雪乃</dc:creator>
  <dc:description/>
  <dc:language>en-US</dc:language>
  <cp:lastModifiedBy>Julie Poudrier</cp:lastModifiedBy>
  <dcterms:modified xsi:type="dcterms:W3CDTF">2011-03-31T16:46:00Z</dcterms:modified>
  <cp:revision>2</cp:revision>
  <dc:subject/>
  <dc:title>Table S1</dc:title>
</cp:coreProperties>
</file>